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tblpY="940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F46B8C" w14:paraId="7FB36F73" w14:textId="77777777" w:rsidTr="00F46B8C">
        <w:tc>
          <w:tcPr>
            <w:tcW w:w="1659" w:type="dxa"/>
          </w:tcPr>
          <w:p w14:paraId="7D07600F" w14:textId="10B2B239" w:rsidR="00F46B8C" w:rsidRPr="007F6F4E" w:rsidRDefault="00CD0C61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Virus</w:t>
            </w:r>
          </w:p>
        </w:tc>
        <w:tc>
          <w:tcPr>
            <w:tcW w:w="1659" w:type="dxa"/>
          </w:tcPr>
          <w:p w14:paraId="1EFD263F" w14:textId="02AF1312" w:rsidR="00F46B8C" w:rsidRPr="007F6F4E" w:rsidRDefault="00CD0C61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Vaccine</w:t>
            </w:r>
          </w:p>
        </w:tc>
        <w:tc>
          <w:tcPr>
            <w:tcW w:w="1659" w:type="dxa"/>
          </w:tcPr>
          <w:p w14:paraId="70B11008" w14:textId="0DFCE1D0" w:rsidR="00F46B8C" w:rsidRPr="007F6F4E" w:rsidRDefault="0084626C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Weeks</w:t>
            </w:r>
          </w:p>
        </w:tc>
        <w:tc>
          <w:tcPr>
            <w:tcW w:w="1659" w:type="dxa"/>
          </w:tcPr>
          <w:p w14:paraId="54A0EF4F" w14:textId="77777777" w:rsidR="007F6F4E" w:rsidRPr="007F6F4E" w:rsidRDefault="007F6F4E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Vaccine</w:t>
            </w:r>
          </w:p>
          <w:p w14:paraId="01A9235B" w14:textId="77777777" w:rsidR="00F46B8C" w:rsidRPr="007F6F4E" w:rsidRDefault="007F6F4E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Effectiveness (%)</w:t>
            </w:r>
          </w:p>
          <w:p w14:paraId="53C0F83E" w14:textId="4FF5BD22" w:rsidR="007F6F4E" w:rsidRPr="007F6F4E" w:rsidRDefault="007F6F4E" w:rsidP="007F6F4E">
            <w:pPr>
              <w:pStyle w:val="a4"/>
              <w:ind w:left="36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Omicron</w:t>
            </w:r>
          </w:p>
        </w:tc>
        <w:tc>
          <w:tcPr>
            <w:tcW w:w="1660" w:type="dxa"/>
          </w:tcPr>
          <w:p w14:paraId="791058B7" w14:textId="77777777" w:rsidR="007F6F4E" w:rsidRPr="007F6F4E" w:rsidRDefault="007F6F4E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Vaccine</w:t>
            </w:r>
          </w:p>
          <w:p w14:paraId="7C3800FC" w14:textId="77777777" w:rsidR="007F6F4E" w:rsidRPr="007F6F4E" w:rsidRDefault="007F6F4E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Effectiveness (%)</w:t>
            </w:r>
          </w:p>
          <w:p w14:paraId="2D004DBF" w14:textId="21659D97" w:rsidR="007F6F4E" w:rsidRPr="007F6F4E" w:rsidRDefault="007F6F4E" w:rsidP="007F6F4E">
            <w:pPr>
              <w:pStyle w:val="a4"/>
              <w:ind w:left="36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Delta</w:t>
            </w:r>
          </w:p>
        </w:tc>
      </w:tr>
      <w:tr w:rsidR="00F46B8C" w14:paraId="401348BC" w14:textId="77777777" w:rsidTr="00F46B8C">
        <w:tc>
          <w:tcPr>
            <w:tcW w:w="1659" w:type="dxa"/>
            <w:vMerge w:val="restart"/>
          </w:tcPr>
          <w:p w14:paraId="21C79188" w14:textId="5FDF346D" w:rsidR="00F46B8C" w:rsidRPr="007F6F4E" w:rsidRDefault="00F46B8C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BNT162b2</w:t>
            </w:r>
          </w:p>
        </w:tc>
        <w:tc>
          <w:tcPr>
            <w:tcW w:w="1659" w:type="dxa"/>
          </w:tcPr>
          <w:p w14:paraId="0026C08A" w14:textId="71D7A78F" w:rsidR="00F46B8C" w:rsidRPr="007F6F4E" w:rsidRDefault="00F46B8C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Dose 1</w:t>
            </w:r>
          </w:p>
        </w:tc>
        <w:tc>
          <w:tcPr>
            <w:tcW w:w="1659" w:type="dxa"/>
          </w:tcPr>
          <w:p w14:paraId="69B50F19" w14:textId="052033EC" w:rsidR="00F46B8C" w:rsidRPr="007F6F4E" w:rsidRDefault="00F46B8C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4+</w:t>
            </w:r>
          </w:p>
        </w:tc>
        <w:tc>
          <w:tcPr>
            <w:tcW w:w="1659" w:type="dxa"/>
          </w:tcPr>
          <w:p w14:paraId="62112F49" w14:textId="6681930A" w:rsidR="00F46B8C" w:rsidRPr="007F6F4E" w:rsidRDefault="00B834D0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</w:p>
        </w:tc>
        <w:tc>
          <w:tcPr>
            <w:tcW w:w="1660" w:type="dxa"/>
          </w:tcPr>
          <w:p w14:paraId="484FFFC0" w14:textId="52784AEC" w:rsidR="00F46B8C" w:rsidRPr="007F6F4E" w:rsidRDefault="00BB233F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36.1</w:t>
            </w:r>
          </w:p>
        </w:tc>
      </w:tr>
      <w:tr w:rsidR="00F46B8C" w14:paraId="6CE7C5A8" w14:textId="77777777" w:rsidTr="00F46B8C">
        <w:tc>
          <w:tcPr>
            <w:tcW w:w="1659" w:type="dxa"/>
            <w:vMerge/>
          </w:tcPr>
          <w:p w14:paraId="3EDA21EC" w14:textId="77777777" w:rsidR="00F46B8C" w:rsidRPr="007F6F4E" w:rsidRDefault="00F46B8C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Merge w:val="restart"/>
          </w:tcPr>
          <w:p w14:paraId="51543B77" w14:textId="28C39C2C" w:rsidR="00F46B8C" w:rsidRPr="007F6F4E" w:rsidRDefault="00F46B8C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Dose 2</w:t>
            </w:r>
          </w:p>
        </w:tc>
        <w:tc>
          <w:tcPr>
            <w:tcW w:w="1659" w:type="dxa"/>
          </w:tcPr>
          <w:p w14:paraId="277A312E" w14:textId="0269FEBB" w:rsidR="00F46B8C" w:rsidRPr="007F6F4E" w:rsidRDefault="00F46B8C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2-9</w:t>
            </w:r>
          </w:p>
        </w:tc>
        <w:tc>
          <w:tcPr>
            <w:tcW w:w="1659" w:type="dxa"/>
          </w:tcPr>
          <w:p w14:paraId="15BD693C" w14:textId="6880120F" w:rsidR="00F46B8C" w:rsidRPr="007F6F4E" w:rsidRDefault="00B834D0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660" w:type="dxa"/>
          </w:tcPr>
          <w:p w14:paraId="1E7AED21" w14:textId="340E28F5" w:rsidR="00F46B8C" w:rsidRPr="007F6F4E" w:rsidRDefault="007F6F4E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88.2</w:t>
            </w:r>
          </w:p>
        </w:tc>
      </w:tr>
      <w:tr w:rsidR="00F46B8C" w14:paraId="16120F6F" w14:textId="77777777" w:rsidTr="00F46B8C">
        <w:tc>
          <w:tcPr>
            <w:tcW w:w="1659" w:type="dxa"/>
            <w:vMerge/>
          </w:tcPr>
          <w:p w14:paraId="1296A07D" w14:textId="77777777" w:rsidR="00F46B8C" w:rsidRPr="007F6F4E" w:rsidRDefault="00F46B8C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Merge/>
          </w:tcPr>
          <w:p w14:paraId="3797A8F6" w14:textId="77777777" w:rsidR="00F46B8C" w:rsidRPr="007F6F4E" w:rsidRDefault="00F46B8C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5039BF21" w14:textId="0D7A5FA0" w:rsidR="00F46B8C" w:rsidRPr="007F6F4E" w:rsidRDefault="00F46B8C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10-14</w:t>
            </w:r>
          </w:p>
        </w:tc>
        <w:tc>
          <w:tcPr>
            <w:tcW w:w="1659" w:type="dxa"/>
          </w:tcPr>
          <w:p w14:paraId="5266460E" w14:textId="08358298" w:rsidR="00F46B8C" w:rsidRPr="007F6F4E" w:rsidRDefault="00B834D0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48.5</w:t>
            </w:r>
          </w:p>
        </w:tc>
        <w:tc>
          <w:tcPr>
            <w:tcW w:w="1660" w:type="dxa"/>
          </w:tcPr>
          <w:p w14:paraId="389A6499" w14:textId="54AE6D21" w:rsidR="00F46B8C" w:rsidRPr="007F6F4E" w:rsidRDefault="00BB233F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77.7</w:t>
            </w:r>
          </w:p>
        </w:tc>
      </w:tr>
      <w:tr w:rsidR="00F46B8C" w14:paraId="6C035D14" w14:textId="77777777" w:rsidTr="00F46B8C">
        <w:tc>
          <w:tcPr>
            <w:tcW w:w="1659" w:type="dxa"/>
            <w:vMerge/>
          </w:tcPr>
          <w:p w14:paraId="4DE6E499" w14:textId="77777777" w:rsidR="00F46B8C" w:rsidRPr="007F6F4E" w:rsidRDefault="00F46B8C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Merge/>
          </w:tcPr>
          <w:p w14:paraId="2DDCA22B" w14:textId="77777777" w:rsidR="00F46B8C" w:rsidRPr="007F6F4E" w:rsidRDefault="00F46B8C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04460445" w14:textId="18E165BE" w:rsidR="00F46B8C" w:rsidRPr="007F6F4E" w:rsidRDefault="00F46B8C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15-19</w:t>
            </w:r>
          </w:p>
        </w:tc>
        <w:tc>
          <w:tcPr>
            <w:tcW w:w="1659" w:type="dxa"/>
          </w:tcPr>
          <w:p w14:paraId="0D1E8AD5" w14:textId="4C26FD64" w:rsidR="00F46B8C" w:rsidRPr="007F6F4E" w:rsidRDefault="0027232E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34.1</w:t>
            </w:r>
          </w:p>
        </w:tc>
        <w:tc>
          <w:tcPr>
            <w:tcW w:w="1660" w:type="dxa"/>
          </w:tcPr>
          <w:p w14:paraId="67C0D6F5" w14:textId="5CA7EE86" w:rsidR="00F46B8C" w:rsidRPr="007F6F4E" w:rsidRDefault="00BB233F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72.2</w:t>
            </w:r>
          </w:p>
        </w:tc>
      </w:tr>
      <w:tr w:rsidR="00F46B8C" w14:paraId="3460AC78" w14:textId="77777777" w:rsidTr="00F46B8C">
        <w:tc>
          <w:tcPr>
            <w:tcW w:w="1659" w:type="dxa"/>
            <w:vMerge/>
          </w:tcPr>
          <w:p w14:paraId="5816AD91" w14:textId="77777777" w:rsidR="00F46B8C" w:rsidRPr="007F6F4E" w:rsidRDefault="00F46B8C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Merge/>
          </w:tcPr>
          <w:p w14:paraId="790D83B1" w14:textId="77777777" w:rsidR="00F46B8C" w:rsidRPr="007F6F4E" w:rsidRDefault="00F46B8C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16820C59" w14:textId="3A79CC96" w:rsidR="00F46B8C" w:rsidRPr="007F6F4E" w:rsidRDefault="00F46B8C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20-24</w:t>
            </w:r>
          </w:p>
        </w:tc>
        <w:tc>
          <w:tcPr>
            <w:tcW w:w="1659" w:type="dxa"/>
          </w:tcPr>
          <w:p w14:paraId="16206D4E" w14:textId="12DD6E65" w:rsidR="00F46B8C" w:rsidRPr="007F6F4E" w:rsidRDefault="0027232E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36.6</w:t>
            </w:r>
          </w:p>
        </w:tc>
        <w:tc>
          <w:tcPr>
            <w:tcW w:w="1660" w:type="dxa"/>
          </w:tcPr>
          <w:p w14:paraId="750DFAF0" w14:textId="1EE26593" w:rsidR="00F46B8C" w:rsidRPr="007F6F4E" w:rsidRDefault="00BB233F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64.8</w:t>
            </w:r>
          </w:p>
        </w:tc>
      </w:tr>
      <w:tr w:rsidR="00F46B8C" w14:paraId="70F87A4B" w14:textId="77777777" w:rsidTr="00F46B8C">
        <w:tc>
          <w:tcPr>
            <w:tcW w:w="1659" w:type="dxa"/>
            <w:vMerge/>
          </w:tcPr>
          <w:p w14:paraId="7BC544FE" w14:textId="77777777" w:rsidR="00F46B8C" w:rsidRPr="007F6F4E" w:rsidRDefault="00F46B8C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Merge/>
          </w:tcPr>
          <w:p w14:paraId="59F4B677" w14:textId="77777777" w:rsidR="00F46B8C" w:rsidRPr="007F6F4E" w:rsidRDefault="00F46B8C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1C08C62E" w14:textId="6CA5A9D0" w:rsidR="00F46B8C" w:rsidRPr="007F6F4E" w:rsidRDefault="00F46B8C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25+</w:t>
            </w:r>
          </w:p>
        </w:tc>
        <w:tc>
          <w:tcPr>
            <w:tcW w:w="1659" w:type="dxa"/>
          </w:tcPr>
          <w:p w14:paraId="17A7891D" w14:textId="56871F0F" w:rsidR="00F46B8C" w:rsidRPr="007F6F4E" w:rsidRDefault="0027232E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</w:p>
        </w:tc>
        <w:tc>
          <w:tcPr>
            <w:tcW w:w="1660" w:type="dxa"/>
          </w:tcPr>
          <w:p w14:paraId="1143CC12" w14:textId="167287CF" w:rsidR="00F46B8C" w:rsidRPr="007F6F4E" w:rsidRDefault="00BB233F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63.5</w:t>
            </w:r>
          </w:p>
        </w:tc>
      </w:tr>
      <w:tr w:rsidR="00971FB2" w14:paraId="5B168218" w14:textId="77777777" w:rsidTr="00F46B8C">
        <w:tc>
          <w:tcPr>
            <w:tcW w:w="1659" w:type="dxa"/>
            <w:vMerge/>
          </w:tcPr>
          <w:p w14:paraId="07789273" w14:textId="77777777" w:rsidR="00971FB2" w:rsidRPr="007F6F4E" w:rsidRDefault="00971FB2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3796FB5A" w14:textId="61B89AD4" w:rsidR="00971FB2" w:rsidRPr="007F6F4E" w:rsidRDefault="00971FB2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Booster</w:t>
            </w:r>
          </w:p>
        </w:tc>
        <w:tc>
          <w:tcPr>
            <w:tcW w:w="1659" w:type="dxa"/>
          </w:tcPr>
          <w:p w14:paraId="363580AA" w14:textId="19D8F998" w:rsidR="00971FB2" w:rsidRPr="007F6F4E" w:rsidRDefault="00971FB2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2+</w:t>
            </w:r>
          </w:p>
        </w:tc>
        <w:tc>
          <w:tcPr>
            <w:tcW w:w="1659" w:type="dxa"/>
          </w:tcPr>
          <w:p w14:paraId="3D95D2D9" w14:textId="33EBEFEC" w:rsidR="00971FB2" w:rsidRPr="007F6F4E" w:rsidRDefault="00971FB2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75.5</w:t>
            </w:r>
          </w:p>
        </w:tc>
        <w:tc>
          <w:tcPr>
            <w:tcW w:w="1660" w:type="dxa"/>
          </w:tcPr>
          <w:p w14:paraId="37C6A78C" w14:textId="64AB674D" w:rsidR="00971FB2" w:rsidRPr="007F6F4E" w:rsidRDefault="00971FB2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92.6</w:t>
            </w:r>
          </w:p>
        </w:tc>
      </w:tr>
      <w:tr w:rsidR="00CD0C61" w14:paraId="62E1C476" w14:textId="77777777" w:rsidTr="00F46B8C">
        <w:tc>
          <w:tcPr>
            <w:tcW w:w="1659" w:type="dxa"/>
            <w:vMerge w:val="restart"/>
          </w:tcPr>
          <w:p w14:paraId="30DC7211" w14:textId="55C1294C" w:rsidR="00CD0C61" w:rsidRPr="007F6F4E" w:rsidRDefault="00CD0C61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Sinovac</w:t>
            </w:r>
          </w:p>
        </w:tc>
        <w:tc>
          <w:tcPr>
            <w:tcW w:w="1659" w:type="dxa"/>
          </w:tcPr>
          <w:p w14:paraId="1410B0D9" w14:textId="2C7B7053" w:rsidR="00CD0C61" w:rsidRPr="007F6F4E" w:rsidRDefault="00CD0C61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Dose 1</w:t>
            </w:r>
          </w:p>
        </w:tc>
        <w:tc>
          <w:tcPr>
            <w:tcW w:w="1659" w:type="dxa"/>
          </w:tcPr>
          <w:p w14:paraId="5F5D30EC" w14:textId="181CD5FB" w:rsidR="00CD0C61" w:rsidRPr="007F6F4E" w:rsidRDefault="00CD0C61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4+</w:t>
            </w:r>
          </w:p>
        </w:tc>
        <w:tc>
          <w:tcPr>
            <w:tcW w:w="1659" w:type="dxa"/>
          </w:tcPr>
          <w:p w14:paraId="152AC180" w14:textId="795E7AF5" w:rsidR="00CD0C61" w:rsidRPr="007F6F4E" w:rsidRDefault="00CD0C61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60" w:type="dxa"/>
          </w:tcPr>
          <w:p w14:paraId="244E1754" w14:textId="399935EF" w:rsidR="00CD0C61" w:rsidRPr="007F6F4E" w:rsidRDefault="00502B6D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</w:p>
        </w:tc>
      </w:tr>
      <w:tr w:rsidR="00CD0C61" w14:paraId="37EBC613" w14:textId="77777777" w:rsidTr="00F46B8C">
        <w:tc>
          <w:tcPr>
            <w:tcW w:w="1659" w:type="dxa"/>
            <w:vMerge/>
          </w:tcPr>
          <w:p w14:paraId="0A3ABFA2" w14:textId="77777777" w:rsidR="00CD0C61" w:rsidRPr="007F6F4E" w:rsidRDefault="00CD0C61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Merge w:val="restart"/>
          </w:tcPr>
          <w:p w14:paraId="0AD65863" w14:textId="24DCED4C" w:rsidR="00CD0C61" w:rsidRPr="007F6F4E" w:rsidRDefault="00CD0C61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Dose 2</w:t>
            </w:r>
          </w:p>
        </w:tc>
        <w:tc>
          <w:tcPr>
            <w:tcW w:w="1659" w:type="dxa"/>
          </w:tcPr>
          <w:p w14:paraId="5C0979B9" w14:textId="2549AE11" w:rsidR="00CD0C61" w:rsidRPr="007F6F4E" w:rsidRDefault="00CD0C61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2-9</w:t>
            </w:r>
          </w:p>
        </w:tc>
        <w:tc>
          <w:tcPr>
            <w:tcW w:w="1659" w:type="dxa"/>
          </w:tcPr>
          <w:p w14:paraId="728F8B0A" w14:textId="13FB5671" w:rsidR="00CD0C61" w:rsidRPr="007F6F4E" w:rsidRDefault="0084626C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60" w:type="dxa"/>
          </w:tcPr>
          <w:p w14:paraId="07D600DD" w14:textId="62741F2D" w:rsidR="00CD0C61" w:rsidRPr="007F6F4E" w:rsidRDefault="00882292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63.3</w:t>
            </w:r>
          </w:p>
        </w:tc>
      </w:tr>
      <w:tr w:rsidR="00CD0C61" w14:paraId="0B85964B" w14:textId="77777777" w:rsidTr="00F46B8C">
        <w:tc>
          <w:tcPr>
            <w:tcW w:w="1659" w:type="dxa"/>
            <w:vMerge/>
          </w:tcPr>
          <w:p w14:paraId="6B1A8BAF" w14:textId="77777777" w:rsidR="00CD0C61" w:rsidRPr="007F6F4E" w:rsidRDefault="00CD0C61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Merge/>
          </w:tcPr>
          <w:p w14:paraId="746DAF08" w14:textId="77777777" w:rsidR="00CD0C61" w:rsidRPr="007F6F4E" w:rsidRDefault="00CD0C61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2EE0CCDA" w14:textId="16A77847" w:rsidR="00CD0C61" w:rsidRPr="007F6F4E" w:rsidRDefault="00CD0C61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10-14</w:t>
            </w:r>
          </w:p>
        </w:tc>
        <w:tc>
          <w:tcPr>
            <w:tcW w:w="1659" w:type="dxa"/>
          </w:tcPr>
          <w:p w14:paraId="011FA649" w14:textId="64D6F4AA" w:rsidR="00CD0C61" w:rsidRPr="007F6F4E" w:rsidRDefault="0084626C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0" w:type="dxa"/>
          </w:tcPr>
          <w:p w14:paraId="363ADEE4" w14:textId="0EAD5DAD" w:rsidR="00CD0C61" w:rsidRPr="007F6F4E" w:rsidRDefault="00502B6D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</w:tc>
      </w:tr>
      <w:tr w:rsidR="00CD0C61" w14:paraId="547475B1" w14:textId="77777777" w:rsidTr="00F46B8C">
        <w:tc>
          <w:tcPr>
            <w:tcW w:w="1659" w:type="dxa"/>
            <w:vMerge/>
          </w:tcPr>
          <w:p w14:paraId="1EE36270" w14:textId="77777777" w:rsidR="00CD0C61" w:rsidRPr="007F6F4E" w:rsidRDefault="00CD0C61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Merge/>
          </w:tcPr>
          <w:p w14:paraId="14441617" w14:textId="77777777" w:rsidR="00CD0C61" w:rsidRPr="007F6F4E" w:rsidRDefault="00CD0C61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13103B10" w14:textId="31BDF4D1" w:rsidR="00CD0C61" w:rsidRPr="007F6F4E" w:rsidRDefault="00CD0C61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15-19</w:t>
            </w:r>
          </w:p>
        </w:tc>
        <w:tc>
          <w:tcPr>
            <w:tcW w:w="1659" w:type="dxa"/>
          </w:tcPr>
          <w:p w14:paraId="70B68BF5" w14:textId="257513FF" w:rsidR="00CD0C61" w:rsidRPr="007F6F4E" w:rsidRDefault="0084626C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0" w:type="dxa"/>
          </w:tcPr>
          <w:p w14:paraId="26242A38" w14:textId="5B15F90D" w:rsidR="00CD0C61" w:rsidRPr="007F6F4E" w:rsidRDefault="00502B6D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39.1</w:t>
            </w:r>
          </w:p>
        </w:tc>
      </w:tr>
      <w:tr w:rsidR="00CD0C61" w14:paraId="506BA736" w14:textId="77777777" w:rsidTr="00F46B8C">
        <w:tc>
          <w:tcPr>
            <w:tcW w:w="1659" w:type="dxa"/>
            <w:vMerge/>
          </w:tcPr>
          <w:p w14:paraId="12D3EEDB" w14:textId="77777777" w:rsidR="00CD0C61" w:rsidRPr="007F6F4E" w:rsidRDefault="00CD0C61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Merge/>
          </w:tcPr>
          <w:p w14:paraId="677EFC15" w14:textId="77777777" w:rsidR="00CD0C61" w:rsidRPr="007F6F4E" w:rsidRDefault="00CD0C61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0D999822" w14:textId="5F65B22B" w:rsidR="00CD0C61" w:rsidRPr="007F6F4E" w:rsidRDefault="00CD0C61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20-24</w:t>
            </w:r>
          </w:p>
        </w:tc>
        <w:tc>
          <w:tcPr>
            <w:tcW w:w="1659" w:type="dxa"/>
          </w:tcPr>
          <w:p w14:paraId="586E1669" w14:textId="178CE93E" w:rsidR="00CD0C61" w:rsidRPr="007F6F4E" w:rsidRDefault="0084626C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0" w:type="dxa"/>
          </w:tcPr>
          <w:p w14:paraId="125E8D9E" w14:textId="398901FB" w:rsidR="00CD0C61" w:rsidRPr="007F6F4E" w:rsidRDefault="00502B6D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29.8</w:t>
            </w:r>
          </w:p>
        </w:tc>
      </w:tr>
      <w:tr w:rsidR="00CD0C61" w14:paraId="7928AA9C" w14:textId="77777777" w:rsidTr="00F46B8C">
        <w:tc>
          <w:tcPr>
            <w:tcW w:w="1659" w:type="dxa"/>
            <w:vMerge/>
          </w:tcPr>
          <w:p w14:paraId="4CFAA107" w14:textId="77777777" w:rsidR="00CD0C61" w:rsidRPr="007F6F4E" w:rsidRDefault="00CD0C61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Merge/>
          </w:tcPr>
          <w:p w14:paraId="46005E49" w14:textId="77777777" w:rsidR="00CD0C61" w:rsidRPr="007F6F4E" w:rsidRDefault="00CD0C61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172E0112" w14:textId="5B70F6F5" w:rsidR="00CD0C61" w:rsidRPr="007F6F4E" w:rsidRDefault="00CD0C61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25+</w:t>
            </w:r>
          </w:p>
        </w:tc>
        <w:tc>
          <w:tcPr>
            <w:tcW w:w="1659" w:type="dxa"/>
          </w:tcPr>
          <w:p w14:paraId="5AEBCE41" w14:textId="13DCAD91" w:rsidR="00CD0C61" w:rsidRPr="007F6F4E" w:rsidRDefault="0084626C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0" w:type="dxa"/>
          </w:tcPr>
          <w:p w14:paraId="23546EBA" w14:textId="7C7E8093" w:rsidR="00CD0C61" w:rsidRPr="007F6F4E" w:rsidRDefault="00882292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</w:tr>
      <w:tr w:rsidR="00971FB2" w14:paraId="24F01E5B" w14:textId="77777777" w:rsidTr="00F46B8C">
        <w:tc>
          <w:tcPr>
            <w:tcW w:w="1659" w:type="dxa"/>
            <w:vMerge/>
          </w:tcPr>
          <w:p w14:paraId="28262918" w14:textId="77777777" w:rsidR="00971FB2" w:rsidRPr="007F6F4E" w:rsidRDefault="00971FB2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5B035276" w14:textId="63E2CC70" w:rsidR="00971FB2" w:rsidRPr="007F6F4E" w:rsidRDefault="00971FB2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Booster</w:t>
            </w:r>
          </w:p>
        </w:tc>
        <w:tc>
          <w:tcPr>
            <w:tcW w:w="1659" w:type="dxa"/>
          </w:tcPr>
          <w:p w14:paraId="297F636B" w14:textId="6F20986C" w:rsidR="00971FB2" w:rsidRPr="007F6F4E" w:rsidRDefault="00971FB2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2+</w:t>
            </w:r>
          </w:p>
        </w:tc>
        <w:tc>
          <w:tcPr>
            <w:tcW w:w="1659" w:type="dxa"/>
          </w:tcPr>
          <w:p w14:paraId="1715BE97" w14:textId="005BFE11" w:rsidR="00971FB2" w:rsidRPr="007F6F4E" w:rsidRDefault="00971FB2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660" w:type="dxa"/>
          </w:tcPr>
          <w:p w14:paraId="383D5B9B" w14:textId="5FE1F3BB" w:rsidR="00971FB2" w:rsidRPr="007F6F4E" w:rsidRDefault="00971FB2" w:rsidP="007F6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F4E">
              <w:rPr>
                <w:rFonts w:ascii="Times New Roman" w:hAnsi="Times New Roman" w:cs="Times New Roman"/>
                <w:sz w:val="24"/>
                <w:szCs w:val="24"/>
              </w:rPr>
              <w:t>41.7</w:t>
            </w:r>
          </w:p>
        </w:tc>
      </w:tr>
    </w:tbl>
    <w:p w14:paraId="1D78789F" w14:textId="30661FD2" w:rsidR="001657C4" w:rsidRPr="00A539DF" w:rsidRDefault="00CB356A" w:rsidP="007F6F4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539DF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7F6F4E" w:rsidRPr="00A539DF">
        <w:rPr>
          <w:rFonts w:ascii="Times New Roman" w:hAnsi="Times New Roman" w:cs="Times New Roman"/>
          <w:b/>
          <w:bCs/>
          <w:sz w:val="24"/>
          <w:szCs w:val="24"/>
        </w:rPr>
        <w:t>: Vaccine effectiveness (%) against symptomatic diseases by period after dose 1 and</w:t>
      </w:r>
      <w:r w:rsidRPr="00A539D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7F6F4E" w:rsidRPr="00A539DF">
        <w:rPr>
          <w:rFonts w:ascii="Times New Roman" w:hAnsi="Times New Roman" w:cs="Times New Roman"/>
          <w:b/>
          <w:bCs/>
          <w:sz w:val="24"/>
          <w:szCs w:val="24"/>
        </w:rPr>
        <w:t>dose 2 for Omicron and Delta</w:t>
      </w:r>
      <w:r w:rsidR="00A539DF">
        <w:rPr>
          <w:rFonts w:ascii="Times New Roman" w:hAnsi="Times New Roman" w:cs="Times New Roman"/>
          <w:b/>
          <w:bCs/>
          <w:sz w:val="24"/>
          <w:szCs w:val="24"/>
        </w:rPr>
        <w:t xml:space="preserve"> (1-4)</w:t>
      </w:r>
    </w:p>
    <w:p w14:paraId="55F0D7D5" w14:textId="1394DE6C" w:rsidR="00756048" w:rsidRDefault="00756048" w:rsidP="007F6F4E">
      <w:pPr>
        <w:rPr>
          <w:rFonts w:ascii="Times New Roman" w:hAnsi="Times New Roman" w:cs="Times New Roman"/>
          <w:b/>
          <w:bCs/>
          <w:szCs w:val="21"/>
        </w:rPr>
      </w:pPr>
    </w:p>
    <w:p w14:paraId="5125991E" w14:textId="2A700378" w:rsidR="00756048" w:rsidRDefault="00756048" w:rsidP="007F6F4E">
      <w:pPr>
        <w:rPr>
          <w:rFonts w:ascii="Times New Roman" w:hAnsi="Times New Roman" w:cs="Times New Roman"/>
          <w:b/>
          <w:bCs/>
          <w:szCs w:val="21"/>
        </w:rPr>
      </w:pPr>
    </w:p>
    <w:p w14:paraId="2641D7D4" w14:textId="4701B390" w:rsidR="00756048" w:rsidRDefault="00756048" w:rsidP="007F6F4E">
      <w:pPr>
        <w:rPr>
          <w:rFonts w:ascii="Times New Roman" w:hAnsi="Times New Roman" w:cs="Times New Roman"/>
          <w:b/>
          <w:bCs/>
          <w:szCs w:val="21"/>
        </w:rPr>
      </w:pPr>
    </w:p>
    <w:p w14:paraId="27526318" w14:textId="7B4DF634" w:rsidR="00756048" w:rsidRDefault="00756048" w:rsidP="007F6F4E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R</w:t>
      </w:r>
      <w:r>
        <w:rPr>
          <w:rFonts w:ascii="Times New Roman" w:hAnsi="Times New Roman" w:cs="Times New Roman"/>
          <w:b/>
          <w:bCs/>
          <w:szCs w:val="21"/>
        </w:rPr>
        <w:t>eference</w:t>
      </w:r>
    </w:p>
    <w:p w14:paraId="78EB1575" w14:textId="6DA33159" w:rsidR="00756048" w:rsidRDefault="00756048" w:rsidP="007F6F4E">
      <w:pPr>
        <w:rPr>
          <w:rFonts w:ascii="Times New Roman" w:hAnsi="Times New Roman" w:cs="Times New Roman"/>
          <w:b/>
          <w:bCs/>
          <w:szCs w:val="21"/>
        </w:rPr>
      </w:pPr>
    </w:p>
    <w:p w14:paraId="01229EFE" w14:textId="3A5EDCC9" w:rsidR="002E7760" w:rsidRDefault="00D43452" w:rsidP="002E7760">
      <w:pPr>
        <w:autoSpaceDE w:val="0"/>
        <w:autoSpaceDN w:val="0"/>
        <w:adjustRightInd w:val="0"/>
        <w:ind w:left="640" w:hanging="640"/>
        <w:rPr>
          <w:rFonts w:ascii="Times New Roman" w:eastAsia="PMingLiU" w:hAnsi="Times New Roman" w:cs="Times New Roman"/>
          <w:noProof/>
          <w:kern w:val="0"/>
          <w:sz w:val="24"/>
          <w:szCs w:val="24"/>
          <w:lang w:eastAsia="en-US"/>
        </w:rPr>
      </w:pP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1.</w:t>
      </w:r>
      <w:r w:rsidR="00756048" w:rsidRPr="002E776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="002E7760" w:rsidRPr="002E7760">
        <w:rPr>
          <w:rFonts w:ascii="Times New Roman" w:eastAsia="宋体" w:hAnsi="Times New Roman" w:cs="Times New Roman"/>
          <w:noProof/>
          <w:kern w:val="0"/>
          <w:sz w:val="24"/>
          <w:szCs w:val="24"/>
        </w:rPr>
        <w:t xml:space="preserve">  D24H@HKSTP and HKU WHO Collaborating Centre on Infectious Disease Epidemiology and Modelling. Update report dated February 21, 2022. (2022). </w:t>
      </w:r>
      <w:r w:rsidR="002E7760" w:rsidRPr="002E7760">
        <w:rPr>
          <w:rFonts w:ascii="Times New Roman" w:eastAsia="PMingLiU" w:hAnsi="Times New Roman" w:cs="Times New Roman"/>
          <w:noProof/>
          <w:kern w:val="0"/>
          <w:sz w:val="24"/>
          <w:szCs w:val="24"/>
          <w:lang w:eastAsia="en-US"/>
        </w:rPr>
        <w:t>Available online at: https://www.med.hku.hk/en/news/press/-/media/575E4CA7F5584164B108386D3EF7A6E3.ashx (accessed February 1, 2022).</w:t>
      </w:r>
    </w:p>
    <w:p w14:paraId="18529A7B" w14:textId="77777777" w:rsidR="00881E49" w:rsidRPr="002E7760" w:rsidRDefault="00881E49" w:rsidP="002E7760">
      <w:pPr>
        <w:autoSpaceDE w:val="0"/>
        <w:autoSpaceDN w:val="0"/>
        <w:adjustRightInd w:val="0"/>
        <w:ind w:left="640" w:hanging="640"/>
        <w:rPr>
          <w:rFonts w:ascii="Times New Roman" w:eastAsia="PMingLiU" w:hAnsi="Times New Roman" w:cs="Times New Roman"/>
          <w:noProof/>
          <w:kern w:val="0"/>
          <w:sz w:val="24"/>
          <w:szCs w:val="24"/>
          <w:lang w:eastAsia="en-US"/>
        </w:rPr>
      </w:pPr>
    </w:p>
    <w:p w14:paraId="24F935BC" w14:textId="77777777" w:rsidR="003D79D1" w:rsidRDefault="00D43452" w:rsidP="003D79D1">
      <w:pPr>
        <w:ind w:left="960" w:hangingChars="400" w:hanging="960"/>
        <w:rPr>
          <w:rFonts w:ascii="Times New Roman" w:eastAsia="PMingLiU" w:hAnsi="Times New Roman" w:cs="Times New Roman"/>
          <w:noProof/>
          <w:kern w:val="0"/>
          <w:sz w:val="24"/>
          <w:szCs w:val="24"/>
          <w:lang w:eastAsia="en-US"/>
        </w:rPr>
      </w:pP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2.    </w:t>
      </w:r>
      <w:r w:rsidR="003D79D1" w:rsidRPr="003D79D1">
        <w:rPr>
          <w:rFonts w:ascii="Times New Roman" w:eastAsia="PMingLiU" w:hAnsi="Times New Roman" w:cs="Times New Roman"/>
          <w:noProof/>
          <w:kern w:val="0"/>
          <w:sz w:val="24"/>
          <w:szCs w:val="24"/>
          <w:lang w:eastAsia="en-US"/>
        </w:rPr>
        <w:t>Andrews N, Stowe J, Kirsebom F, Toffa S, Rickeard T, Gallagher E, Gower C,</w:t>
      </w:r>
    </w:p>
    <w:p w14:paraId="6DF7D782" w14:textId="4BD0D146" w:rsidR="002E7760" w:rsidRDefault="003D79D1" w:rsidP="003D79D1">
      <w:pPr>
        <w:ind w:leftChars="300" w:left="630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3D79D1">
        <w:rPr>
          <w:rFonts w:ascii="Times New Roman" w:eastAsia="PMingLiU" w:hAnsi="Times New Roman" w:cs="Times New Roman"/>
          <w:noProof/>
          <w:kern w:val="0"/>
          <w:sz w:val="24"/>
          <w:szCs w:val="24"/>
          <w:lang w:eastAsia="en-US"/>
        </w:rPr>
        <w:t xml:space="preserve">Kall M, Groves N, O’Connell A-M, et al. Covid-19 Vaccine Effectiveness against the Omicron (B.1.1.529) Variant. </w:t>
      </w:r>
      <w:r w:rsidRPr="003D79D1">
        <w:rPr>
          <w:rFonts w:ascii="Times New Roman" w:eastAsia="PMingLiU" w:hAnsi="Times New Roman" w:cs="Times New Roman"/>
          <w:i/>
          <w:iCs/>
          <w:noProof/>
          <w:kern w:val="0"/>
          <w:sz w:val="24"/>
          <w:szCs w:val="24"/>
          <w:lang w:eastAsia="en-US"/>
        </w:rPr>
        <w:t>N Engl J Med</w:t>
      </w:r>
      <w:r w:rsidRPr="003D79D1">
        <w:rPr>
          <w:rFonts w:ascii="Times New Roman" w:eastAsia="PMingLiU" w:hAnsi="Times New Roman" w:cs="Times New Roman"/>
          <w:noProof/>
          <w:kern w:val="0"/>
          <w:sz w:val="24"/>
          <w:szCs w:val="24"/>
          <w:lang w:eastAsia="en-US"/>
        </w:rPr>
        <w:t xml:space="preserve"> (2022)1–15. doi: 10.1056/NEJMoa2119451</w:t>
      </w:r>
    </w:p>
    <w:p w14:paraId="01D3DFE8" w14:textId="77777777" w:rsidR="00881E49" w:rsidRPr="002E7760" w:rsidRDefault="00881E49" w:rsidP="007F6F4E"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</w:p>
    <w:p w14:paraId="10343098" w14:textId="77777777" w:rsidR="00CB356A" w:rsidRDefault="003D79D1" w:rsidP="002E7760">
      <w:pPr>
        <w:ind w:left="720" w:hangingChars="300" w:hanging="720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3.</w:t>
      </w:r>
      <w:r w:rsidR="002E7760" w:rsidRPr="002E776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  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="00756048" w:rsidRPr="002E776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McMenamin ME, Nealon J, Lin Y, Wong JY, Cheung JK, Lau EHY, Wu P, Leung</w:t>
      </w:r>
    </w:p>
    <w:p w14:paraId="28A90950" w14:textId="599DA79E" w:rsidR="00756048" w:rsidRDefault="00756048" w:rsidP="00CB356A">
      <w:pPr>
        <w:ind w:leftChars="300" w:left="630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2E776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GM, Cowling BJ. Vaccine effectiveness of one, two, and three doses of BNT162b2 and CoronaVac against COVID-19 in Hong Kong: a population-based observational study. Lancet Infect Dis. 2022 Jul </w:t>
      </w:r>
      <w:proofErr w:type="gramStart"/>
      <w:r w:rsidRPr="002E776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15:S</w:t>
      </w:r>
      <w:proofErr w:type="gramEnd"/>
      <w:r w:rsidRPr="002E776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1473-3099(22)00345-0. </w:t>
      </w:r>
      <w:proofErr w:type="spellStart"/>
      <w:r w:rsidRPr="002E776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oi</w:t>
      </w:r>
      <w:proofErr w:type="spellEnd"/>
      <w:r w:rsidRPr="002E776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: 10.1016/S1473-3099(22)00345-0. </w:t>
      </w:r>
    </w:p>
    <w:p w14:paraId="4E28BC84" w14:textId="0BD4FA89" w:rsidR="002E7760" w:rsidRDefault="002E7760" w:rsidP="002E7760">
      <w:pPr>
        <w:ind w:left="720" w:hangingChars="300" w:hanging="720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</w:p>
    <w:p w14:paraId="049C0070" w14:textId="6A29FA54" w:rsidR="002E7760" w:rsidRPr="002E7760" w:rsidRDefault="003D79D1" w:rsidP="002E7760">
      <w:pPr>
        <w:ind w:left="720" w:hangingChars="300" w:hanging="7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4.</w:t>
      </w:r>
      <w:r w:rsidR="002E776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  </w:t>
      </w:r>
      <w:r w:rsidR="00CB356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="00881E49" w:rsidRPr="00881E49">
        <w:rPr>
          <w:rFonts w:ascii="Times New Roman" w:eastAsia="宋体" w:hAnsi="Times New Roman" w:cs="Times New Roman"/>
          <w:noProof/>
          <w:kern w:val="0"/>
          <w:sz w:val="24"/>
          <w:szCs w:val="24"/>
        </w:rPr>
        <w:t>Wu D, Zhang Y, Tang L, et al. Effectiveness of Inactivated COVID-19 Vaccines</w:t>
      </w:r>
      <w:r w:rsidR="00CB356A">
        <w:rPr>
          <w:rFonts w:ascii="Times New Roman" w:eastAsia="宋体" w:hAnsi="Times New Roman" w:cs="Times New Roman"/>
          <w:noProof/>
          <w:kern w:val="0"/>
          <w:sz w:val="24"/>
          <w:szCs w:val="24"/>
        </w:rPr>
        <w:t xml:space="preserve"> </w:t>
      </w:r>
      <w:r w:rsidR="00881E49" w:rsidRPr="00881E49">
        <w:rPr>
          <w:rFonts w:ascii="Times New Roman" w:eastAsia="宋体" w:hAnsi="Times New Roman" w:cs="Times New Roman"/>
          <w:noProof/>
          <w:kern w:val="0"/>
          <w:sz w:val="24"/>
          <w:szCs w:val="24"/>
        </w:rPr>
        <w:t xml:space="preserve">Against Symptomatic, Pneumonia, and Severe Disease Caused by the Delta </w:t>
      </w:r>
      <w:r w:rsidR="00881E49" w:rsidRPr="00881E49">
        <w:rPr>
          <w:rFonts w:ascii="Times New Roman" w:eastAsia="宋体" w:hAnsi="Times New Roman" w:cs="Times New Roman"/>
          <w:noProof/>
          <w:kern w:val="0"/>
          <w:sz w:val="24"/>
          <w:szCs w:val="24"/>
        </w:rPr>
        <w:lastRenderedPageBreak/>
        <w:t>Variant: Real World Study and Evidence - China, 2021. China CDC Wkly. 4:57-65. doi: 10.46234/ccdcw2022.009.</w:t>
      </w:r>
    </w:p>
    <w:sectPr w:rsidR="002E7760" w:rsidRPr="002E7760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D9D4D9" w14:textId="77777777" w:rsidR="00CB356A" w:rsidRDefault="00CB356A" w:rsidP="00CB356A">
      <w:r>
        <w:separator/>
      </w:r>
    </w:p>
  </w:endnote>
  <w:endnote w:type="continuationSeparator" w:id="0">
    <w:p w14:paraId="4776B5CA" w14:textId="77777777" w:rsidR="00CB356A" w:rsidRDefault="00CB356A" w:rsidP="00CB35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03541902"/>
      <w:docPartObj>
        <w:docPartGallery w:val="Page Numbers (Bottom of Page)"/>
        <w:docPartUnique/>
      </w:docPartObj>
    </w:sdtPr>
    <w:sdtEndPr/>
    <w:sdtContent>
      <w:p w14:paraId="7E07621F" w14:textId="37BFEE54" w:rsidR="00CB356A" w:rsidRDefault="00CB356A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EEC62EC" w14:textId="77777777" w:rsidR="00CB356A" w:rsidRDefault="00CB356A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59A2F8" w14:textId="77777777" w:rsidR="00CB356A" w:rsidRDefault="00CB356A" w:rsidP="00CB356A">
      <w:r>
        <w:separator/>
      </w:r>
    </w:p>
  </w:footnote>
  <w:footnote w:type="continuationSeparator" w:id="0">
    <w:p w14:paraId="59C8CD3B" w14:textId="77777777" w:rsidR="00CB356A" w:rsidRDefault="00CB356A" w:rsidP="00CB35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826782"/>
    <w:multiLevelType w:val="hybridMultilevel"/>
    <w:tmpl w:val="DB0E4190"/>
    <w:lvl w:ilvl="0" w:tplc="66900526">
      <w:start w:val="88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938827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B8C"/>
    <w:rsid w:val="001657C4"/>
    <w:rsid w:val="0027232E"/>
    <w:rsid w:val="00284803"/>
    <w:rsid w:val="002E7760"/>
    <w:rsid w:val="003D79D1"/>
    <w:rsid w:val="00502B6D"/>
    <w:rsid w:val="00756048"/>
    <w:rsid w:val="007C28F5"/>
    <w:rsid w:val="007F6F4E"/>
    <w:rsid w:val="0084626C"/>
    <w:rsid w:val="00853F3D"/>
    <w:rsid w:val="00881E49"/>
    <w:rsid w:val="00882292"/>
    <w:rsid w:val="00931430"/>
    <w:rsid w:val="00971FB2"/>
    <w:rsid w:val="00A539DF"/>
    <w:rsid w:val="00AB0700"/>
    <w:rsid w:val="00B834D0"/>
    <w:rsid w:val="00BB233F"/>
    <w:rsid w:val="00CB356A"/>
    <w:rsid w:val="00CD0C61"/>
    <w:rsid w:val="00CE49EA"/>
    <w:rsid w:val="00D43452"/>
    <w:rsid w:val="00D81DB6"/>
    <w:rsid w:val="00F46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A3CA05"/>
  <w15:chartTrackingRefBased/>
  <w15:docId w15:val="{24135340-F5DF-4A9D-A850-9C6A6C117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46B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7F6F4E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CB35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B356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B35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B35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50C8876EEAF54C8AB4FCE38299E244" ma:contentTypeVersion="12" ma:contentTypeDescription="Create a new document." ma:contentTypeScope="" ma:versionID="dded7629e4a5935381ee8894ef9187d9">
  <xsd:schema xmlns:xsd="http://www.w3.org/2001/XMLSchema" xmlns:xs="http://www.w3.org/2001/XMLSchema" xmlns:p="http://schemas.microsoft.com/office/2006/metadata/properties" xmlns:ns3="7b6073c9-75a9-46dc-a0fe-9076c76d3e32" xmlns:ns4="e033c5fe-4179-43ef-8059-122dc86bde41" targetNamespace="http://schemas.microsoft.com/office/2006/metadata/properties" ma:root="true" ma:fieldsID="7529ec7594744b9eb18e17190baf59a2" ns3:_="" ns4:_="">
    <xsd:import namespace="7b6073c9-75a9-46dc-a0fe-9076c76d3e32"/>
    <xsd:import namespace="e033c5fe-4179-43ef-8059-122dc86bde4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6073c9-75a9-46dc-a0fe-9076c76d3e3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33c5fe-4179-43ef-8059-122dc86bde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C7AC7EB-7F8C-4C32-B480-1AA159D94844}">
  <ds:schemaRefs>
    <ds:schemaRef ds:uri="http://www.w3.org/XML/1998/namespace"/>
    <ds:schemaRef ds:uri="http://schemas.microsoft.com/office/2006/documentManagement/types"/>
    <ds:schemaRef ds:uri="http://purl.org/dc/dcmitype/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e033c5fe-4179-43ef-8059-122dc86bde41"/>
    <ds:schemaRef ds:uri="7b6073c9-75a9-46dc-a0fe-9076c76d3e32"/>
    <ds:schemaRef ds:uri="http://schemas.microsoft.com/office/2006/metadata/properties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9B437E51-9841-46A7-B172-BF89024B3A0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81FE600-D398-44CC-A69C-B17534FE8D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b6073c9-75a9-46dc-a0fe-9076c76d3e32"/>
    <ds:schemaRef ds:uri="e033c5fe-4179-43ef-8059-122dc86bde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5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, Chengzhuo [Student]</dc:creator>
  <cp:keywords/>
  <dc:description/>
  <cp:lastModifiedBy>TONG, Chengzhuo [Student]</cp:lastModifiedBy>
  <cp:revision>2</cp:revision>
  <dcterms:created xsi:type="dcterms:W3CDTF">2022-08-18T08:41:00Z</dcterms:created>
  <dcterms:modified xsi:type="dcterms:W3CDTF">2022-08-18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E50C8876EEAF54C8AB4FCE38299E244</vt:lpwstr>
  </property>
</Properties>
</file>